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680"/>
        <w:gridCol w:w="980"/>
        <w:gridCol w:w="720"/>
        <w:gridCol w:w="900"/>
        <w:gridCol w:w="740"/>
        <w:gridCol w:w="860"/>
        <w:gridCol w:w="680"/>
        <w:gridCol w:w="800"/>
        <w:gridCol w:w="140"/>
        <w:gridCol w:w="860"/>
        <w:gridCol w:w="740"/>
        <w:gridCol w:w="740"/>
        <w:gridCol w:w="880"/>
        <w:gridCol w:w="140"/>
        <w:gridCol w:w="620"/>
        <w:gridCol w:w="860"/>
        <w:gridCol w:w="240"/>
      </w:tblGrid>
      <w:tr w:rsidR="00B32BAF" w:rsidRPr="00E7644E" w:rsidTr="0018173A">
        <w:trPr>
          <w:trHeight w:val="450"/>
        </w:trPr>
        <w:tc>
          <w:tcPr>
            <w:tcW w:w="13620" w:type="dxa"/>
            <w:gridSpan w:val="1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Default="00B32BAF" w:rsidP="0018173A">
            <w:pPr>
              <w:widowControl/>
              <w:textAlignment w:val="center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hint="eastAsia"/>
              </w:rPr>
              <w:t xml:space="preserve">Supplementary Table S2. </w:t>
            </w:r>
            <w:r w:rsidRPr="00E7644E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Absorbance and </w:t>
            </w:r>
            <w:proofErr w:type="spellStart"/>
            <w:r w:rsidRPr="00E7644E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Bacteriostasis</w:t>
            </w:r>
            <w:proofErr w:type="spellEnd"/>
            <w:r w:rsidRPr="00E7644E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activity </w:t>
            </w:r>
            <w:r w:rsidRPr="00E7644E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for </w:t>
            </w:r>
            <w:r w:rsidRPr="00E7644E">
              <w:rPr>
                <w:rFonts w:ascii="Times New Roman" w:eastAsia="新細明體" w:hAnsi="Times New Roman" w:cs="Times New Roman"/>
                <w:i/>
                <w:color w:val="000000"/>
                <w:kern w:val="24"/>
                <w:szCs w:val="24"/>
              </w:rPr>
              <w:t>M. tuberculosis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H37R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v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</w:t>
            </w:r>
          </w:p>
          <w:p w:rsidR="00B32BAF" w:rsidRPr="00E7644E" w:rsidRDefault="00B32BA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B32BAF" w:rsidRPr="001A4FE2" w:rsidTr="0018173A">
        <w:trPr>
          <w:trHeight w:val="450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360" w:type="dxa"/>
            <w:gridSpan w:val="8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Absorbance normalized to </w:t>
            </w:r>
          </w:p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he untreated control , mean</w:t>
            </w:r>
            <w:r w:rsidR="00815274"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 xml:space="preserve"> </w:t>
            </w:r>
            <w:bookmarkStart w:id="0" w:name="_GoBack"/>
            <w:bookmarkEnd w:id="0"/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(SD)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3220" w:type="dxa"/>
            <w:gridSpan w:val="4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Bacteriostasis</w:t>
            </w:r>
            <w:proofErr w:type="spellEnd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activity ( </w:t>
            </w:r>
            <w:proofErr w:type="gramStart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﹪</w:t>
            </w:r>
            <w:proofErr w:type="gramEnd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80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Minimum Inhibitory Concentration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32BAF" w:rsidRPr="001A4FE2" w:rsidTr="0018173A">
        <w:trPr>
          <w:trHeight w:val="45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32BAF" w:rsidRPr="001A4FE2" w:rsidTr="0018173A">
        <w:trPr>
          <w:trHeight w:val="354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Compound </w:t>
            </w:r>
            <w:r w:rsidRPr="001A4FE2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\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mg/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MIC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MIC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32BAF" w:rsidRPr="001A4FE2" w:rsidTr="0018173A">
        <w:trPr>
          <w:trHeight w:val="374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18173A">
            <w:pPr>
              <w:widowControl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1. </w:t>
            </w:r>
            <w:proofErr w:type="spellStart"/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Alitretinoi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7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3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9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16)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1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23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30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51)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3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1.0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3.0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r w:rsidR="00875F08" w:rsidRPr="00875F08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2. Levothyrox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5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4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1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11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3. Methotrex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8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4. Estradi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3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4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9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2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1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2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5. </w:t>
            </w:r>
            <w:proofErr w:type="spellStart"/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Tamoxife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4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9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266B28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~</w:t>
            </w:r>
            <w:r w:rsidR="00B32BAF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06. 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-hydroxytamoxif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5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266B28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~</w:t>
            </w:r>
            <w:r w:rsidR="00B32BAF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266B28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~</w:t>
            </w:r>
            <w:r w:rsidR="00B32BAF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Amantad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2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652639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0</w:t>
            </w:r>
            <w:r w:rsidR="0065263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8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Raloxife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5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1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1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4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1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13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652639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65263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9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3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2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1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-7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11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Rito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4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5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9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Darunavi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(0.046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Lopinavi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266B28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~</w:t>
            </w:r>
            <w:r w:rsidR="00B32BAF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2BAF" w:rsidRPr="001A4FE2" w:rsidRDefault="00B32BAF" w:rsidP="00652639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65263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5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Nelfinavi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3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2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Fluconazo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9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8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21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Indomethac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2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6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22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. </w:t>
            </w:r>
            <w:proofErr w:type="spellStart"/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Liothyroni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8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5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32BAF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65263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23</w:t>
            </w:r>
            <w:r w:rsidR="00B32BAF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Progestero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0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4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1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5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.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2BAF" w:rsidRPr="001A4FE2" w:rsidRDefault="00B32BA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</w:tbl>
    <w:p w:rsidR="00B32BAF" w:rsidRPr="001A4FE2" w:rsidRDefault="00875F08" w:rsidP="00B32BAF">
      <w:proofErr w:type="gramStart"/>
      <w:r w:rsidRPr="00875F08">
        <w:rPr>
          <w:rFonts w:hint="eastAsia"/>
          <w:vertAlign w:val="superscript"/>
        </w:rPr>
        <w:lastRenderedPageBreak/>
        <w:t>1</w:t>
      </w:r>
      <w:r w:rsidR="00B32BAF" w:rsidRPr="001A4FE2">
        <w:t>ND, not determined</w:t>
      </w:r>
      <w:r>
        <w:rPr>
          <w:rFonts w:hint="eastAsia"/>
        </w:rPr>
        <w:t xml:space="preserve"> because the MIC is beyond the maximal tested concentration (20mg/L).</w:t>
      </w:r>
      <w:proofErr w:type="gramEnd"/>
    </w:p>
    <w:p w:rsidR="001E4A5F" w:rsidRDefault="001E4A5F"/>
    <w:sectPr w:rsidR="001E4A5F" w:rsidSect="00B32BA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F9E" w:rsidRDefault="00041F9E" w:rsidP="00A4001A">
      <w:r>
        <w:separator/>
      </w:r>
    </w:p>
  </w:endnote>
  <w:endnote w:type="continuationSeparator" w:id="0">
    <w:p w:rsidR="00041F9E" w:rsidRDefault="00041F9E" w:rsidP="00A40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F9E" w:rsidRDefault="00041F9E" w:rsidP="00A4001A">
      <w:r>
        <w:separator/>
      </w:r>
    </w:p>
  </w:footnote>
  <w:footnote w:type="continuationSeparator" w:id="0">
    <w:p w:rsidR="00041F9E" w:rsidRDefault="00041F9E" w:rsidP="00A40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BAF"/>
    <w:rsid w:val="00041F9E"/>
    <w:rsid w:val="001E4A5F"/>
    <w:rsid w:val="00266B28"/>
    <w:rsid w:val="00652639"/>
    <w:rsid w:val="00815274"/>
    <w:rsid w:val="00875F08"/>
    <w:rsid w:val="00A4001A"/>
    <w:rsid w:val="00AC5DD2"/>
    <w:rsid w:val="00B32BAF"/>
    <w:rsid w:val="00EC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BA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0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001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00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001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BA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0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001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00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001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9</Words>
  <Characters>1879</Characters>
  <Application>Microsoft Office Word</Application>
  <DocSecurity>0</DocSecurity>
  <Lines>15</Lines>
  <Paragraphs>4</Paragraphs>
  <ScaleCrop>false</ScaleCrop>
  <Company>FC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FC</cp:lastModifiedBy>
  <cp:revision>6</cp:revision>
  <dcterms:created xsi:type="dcterms:W3CDTF">2014-05-12T02:28:00Z</dcterms:created>
  <dcterms:modified xsi:type="dcterms:W3CDTF">2014-05-22T02:31:00Z</dcterms:modified>
</cp:coreProperties>
</file>